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2F1C" w:rsidRPr="00733481" w:rsidRDefault="00F04A21" w:rsidP="00733481">
      <w:pPr>
        <w:pStyle w:val="Heading1"/>
        <w:spacing w:line="240" w:lineRule="auto"/>
        <w:jc w:val="both"/>
      </w:pPr>
      <w:bookmarkStart w:id="0" w:name="_Toc193332006"/>
      <w:r>
        <w:t>S1 Table</w:t>
      </w:r>
      <w:r w:rsidR="00733481">
        <w:t xml:space="preserve"> </w:t>
      </w:r>
      <w:bookmarkEnd w:id="0"/>
    </w:p>
    <w:p w:rsidR="00F04A21" w:rsidRDefault="00F04A21" w:rsidP="0024571B">
      <w:pPr>
        <w:pStyle w:val="Caption"/>
        <w:rPr>
          <w:rFonts w:ascii="Times New Roman" w:hAnsi="Times New Roman" w:cs="Times New Roman"/>
          <w:sz w:val="20"/>
          <w:szCs w:val="20"/>
        </w:rPr>
      </w:pPr>
      <w:bookmarkStart w:id="1" w:name="_Toc193060364"/>
    </w:p>
    <w:p w:rsidR="005F415E" w:rsidRPr="00FC2FC7" w:rsidRDefault="00E35BA3" w:rsidP="0024571B">
      <w:pPr>
        <w:pStyle w:val="Caption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1</w:t>
      </w:r>
      <w:r w:rsidR="00E32317">
        <w:rPr>
          <w:rFonts w:ascii="Times New Roman" w:hAnsi="Times New Roman" w:cs="Times New Roman"/>
          <w:sz w:val="20"/>
          <w:szCs w:val="20"/>
        </w:rPr>
        <w:t xml:space="preserve"> Table</w:t>
      </w:r>
      <w:r w:rsidR="001C201A" w:rsidRPr="00FC2FC7">
        <w:rPr>
          <w:rFonts w:ascii="Times New Roman" w:hAnsi="Times New Roman" w:cs="Times New Roman"/>
          <w:sz w:val="20"/>
          <w:szCs w:val="20"/>
        </w:rPr>
        <w:t>.</w:t>
      </w:r>
      <w:r w:rsidR="00480E27" w:rsidRPr="00FC2FC7">
        <w:rPr>
          <w:rFonts w:ascii="Times New Roman" w:hAnsi="Times New Roman" w:cs="Times New Roman"/>
          <w:sz w:val="20"/>
          <w:szCs w:val="20"/>
        </w:rPr>
        <w:t xml:space="preserve">  Descriptive statistics of the percentage of adverse birth outcomes by maternal risk factors and demographic characteristics.</w:t>
      </w:r>
      <w:bookmarkEnd w:id="1"/>
    </w:p>
    <w:tbl>
      <w:tblPr>
        <w:tblW w:w="10248" w:type="dxa"/>
        <w:tblInd w:w="93" w:type="dxa"/>
        <w:tblLook w:val="04A0" w:firstRow="1" w:lastRow="0" w:firstColumn="1" w:lastColumn="0" w:noHBand="0" w:noVBand="1"/>
      </w:tblPr>
      <w:tblGrid>
        <w:gridCol w:w="818"/>
        <w:gridCol w:w="1717"/>
        <w:gridCol w:w="1481"/>
        <w:gridCol w:w="1759"/>
        <w:gridCol w:w="1530"/>
        <w:gridCol w:w="1503"/>
        <w:gridCol w:w="1440"/>
      </w:tblGrid>
      <w:tr w:rsidR="00922F1C" w:rsidRPr="00FC2FC7" w:rsidTr="003C170B">
        <w:trPr>
          <w:trHeight w:val="315"/>
        </w:trPr>
        <w:tc>
          <w:tcPr>
            <w:tcW w:w="1024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2" w:name="_GoBack"/>
            <w:bookmarkEnd w:id="2"/>
          </w:p>
        </w:tc>
      </w:tr>
      <w:tr w:rsidR="00922F1C" w:rsidRPr="00FC2FC7" w:rsidTr="003C170B">
        <w:trPr>
          <w:trHeight w:val="300"/>
        </w:trPr>
        <w:tc>
          <w:tcPr>
            <w:tcW w:w="10248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.    Percentage of adverse birth outcomes by risk factors</w:t>
            </w:r>
          </w:p>
        </w:tc>
      </w:tr>
      <w:tr w:rsidR="00922F1C" w:rsidRPr="00FC2FC7" w:rsidTr="003C170B">
        <w:trPr>
          <w:trHeight w:val="467"/>
        </w:trPr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  <w:r w:rsidRPr="00FC2F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(&lt;35, </w:t>
            </w:r>
            <w:r w:rsidRPr="00FC2F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&gt;</w:t>
            </w:r>
            <w:r w:rsidRPr="00FC2F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5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igarette</w:t>
            </w:r>
            <w:r w:rsidRPr="00FC2F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o, Yes)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2F1C" w:rsidRPr="00FC2FC7" w:rsidRDefault="00402908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="00922F1C" w:rsidRPr="00FC2F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natal care</w:t>
            </w:r>
            <w:r w:rsidR="00922F1C" w:rsidRPr="00FC2F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</w:t>
            </w:r>
            <w:r w:rsidR="00922F1C" w:rsidRPr="00FC2F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&gt;</w:t>
            </w:r>
            <w:r w:rsidR="00922F1C" w:rsidRPr="00FC2F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, &lt;5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MI</w:t>
            </w:r>
            <w:r w:rsidRPr="00FC2F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ormal+, Low)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gnancy risk (No, Yes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rth interval (</w:t>
            </w:r>
            <w:r w:rsidRPr="00FC2F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&gt;</w:t>
            </w:r>
            <w:r w:rsidRPr="00FC2F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y, &lt;2y)</w:t>
            </w:r>
          </w:p>
        </w:tc>
      </w:tr>
      <w:tr w:rsidR="00922F1C" w:rsidRPr="00FC2FC7" w:rsidTr="003C170B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4, 17.5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6, 25.6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9, 30.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6, 19.9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9, 21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9, 19.82</w:t>
            </w:r>
          </w:p>
        </w:tc>
      </w:tr>
      <w:tr w:rsidR="00922F1C" w:rsidRPr="00FC2FC7" w:rsidTr="003C170B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6, 17.3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7, 25.0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4, 29.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1, 20.4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6, 21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, 20.02</w:t>
            </w:r>
          </w:p>
        </w:tc>
      </w:tr>
      <w:tr w:rsidR="00922F1C" w:rsidRPr="00FC2FC7" w:rsidTr="003C170B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2, 17.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6, 24.1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1, 30.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7, 20.0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7, 21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6, 19.95</w:t>
            </w:r>
          </w:p>
        </w:tc>
      </w:tr>
      <w:tr w:rsidR="00922F1C" w:rsidRPr="00FC2FC7" w:rsidTr="003C170B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, 16.7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, 23.3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3, 3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7, 19.5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8, 20.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4, 19.84</w:t>
            </w:r>
          </w:p>
        </w:tc>
      </w:tr>
      <w:tr w:rsidR="00922F1C" w:rsidRPr="00FC2FC7" w:rsidTr="003C170B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9, 17.1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4, 22.7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7, 30.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9, 19.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5, 21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8, 20.44</w:t>
            </w:r>
          </w:p>
        </w:tc>
      </w:tr>
      <w:tr w:rsidR="00922F1C" w:rsidRPr="00FC2FC7" w:rsidTr="003C170B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2, 16.5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9, 22.3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6, 30.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7, 18.8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7, 20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9, 20.22</w:t>
            </w:r>
          </w:p>
        </w:tc>
      </w:tr>
      <w:tr w:rsidR="00922F1C" w:rsidRPr="00FC2FC7" w:rsidTr="003C170B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, 16.4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2, 22.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5, 29.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2, 18.5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8, 20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5, 20.09</w:t>
            </w:r>
          </w:p>
        </w:tc>
      </w:tr>
      <w:tr w:rsidR="00922F1C" w:rsidRPr="00FC2FC7" w:rsidTr="003C170B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3, 16.3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8, 21.2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, 29.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7, 18.3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6, 2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1, 19.81</w:t>
            </w:r>
          </w:p>
        </w:tc>
      </w:tr>
      <w:tr w:rsidR="00922F1C" w:rsidRPr="00FC2FC7" w:rsidTr="003C170B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4, 16.2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6, 20.6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1, 29.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4, 18.2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7, 19.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5, 20</w:t>
            </w:r>
          </w:p>
        </w:tc>
      </w:tr>
      <w:tr w:rsidR="00922F1C" w:rsidRPr="00FC2FC7" w:rsidTr="003C170B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8, 16.2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7, 20.2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6, 29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7, 18.3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7, 19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4, 20.24</w:t>
            </w:r>
          </w:p>
        </w:tc>
      </w:tr>
      <w:tr w:rsidR="00922F1C" w:rsidRPr="00FC2FC7" w:rsidTr="003C170B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6, 16.2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4, 19.9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5, 28.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2, 18.3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9, 19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3, 20.15</w:t>
            </w:r>
          </w:p>
        </w:tc>
      </w:tr>
      <w:tr w:rsidR="00922F1C" w:rsidRPr="00FC2FC7" w:rsidTr="003C170B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3, 16.3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2, 19.5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7, 28.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9, 18.4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4, 19.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, 20.22</w:t>
            </w:r>
          </w:p>
        </w:tc>
      </w:tr>
      <w:tr w:rsidR="00922F1C" w:rsidRPr="00FC2FC7" w:rsidTr="003C170B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8, 16.5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8, 19.5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9, 28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9, 18.7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, 19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8, 20.7</w:t>
            </w:r>
          </w:p>
        </w:tc>
      </w:tr>
      <w:tr w:rsidR="00922F1C" w:rsidRPr="00FC2FC7" w:rsidTr="003C170B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5, 16.9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2, 19.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8, 28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7, 19.0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4, 20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4, 20.77</w:t>
            </w:r>
          </w:p>
        </w:tc>
      </w:tr>
      <w:tr w:rsidR="00922F1C" w:rsidRPr="00FC2FC7" w:rsidTr="003C170B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4, 17.0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7, 19.1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6, 27.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6, 1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4, 20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, 20.81</w:t>
            </w:r>
          </w:p>
        </w:tc>
      </w:tr>
      <w:tr w:rsidR="00922F1C" w:rsidRPr="00FC2FC7" w:rsidTr="003C170B">
        <w:trPr>
          <w:trHeight w:val="300"/>
        </w:trPr>
        <w:tc>
          <w:tcPr>
            <w:tcW w:w="1024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I.   Percentage of adverse birth outcomes by demographic characteristics</w:t>
            </w:r>
          </w:p>
        </w:tc>
      </w:tr>
      <w:tr w:rsidR="00922F1C" w:rsidRPr="00FC2FC7" w:rsidTr="003C170B">
        <w:trPr>
          <w:trHeight w:val="377"/>
        </w:trPr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31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ducation </w:t>
            </w:r>
            <w:r w:rsidRPr="00FC2F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Low, Moderate, High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ital status (Married, Unmarried)</w:t>
            </w:r>
          </w:p>
        </w:tc>
        <w:tc>
          <w:tcPr>
            <w:tcW w:w="44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ce</w:t>
            </w:r>
            <w:r w:rsidRPr="00FC2F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1, 2, 3, 4)*</w:t>
            </w:r>
          </w:p>
        </w:tc>
      </w:tr>
      <w:tr w:rsidR="00922F1C" w:rsidRPr="00FC2FC7" w:rsidTr="003C170B">
        <w:trPr>
          <w:trHeight w:val="143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3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9, 15.77, 12.4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2, 19.09</w:t>
            </w:r>
          </w:p>
        </w:tc>
        <w:tc>
          <w:tcPr>
            <w:tcW w:w="4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9, 22.49, 17.71, 15.61</w:t>
            </w:r>
          </w:p>
        </w:tc>
      </w:tr>
      <w:tr w:rsidR="00922F1C" w:rsidRPr="00FC2FC7" w:rsidTr="003C170B">
        <w:trPr>
          <w:trHeight w:val="9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3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1, 15.76, 12.4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5, 19.05</w:t>
            </w:r>
          </w:p>
        </w:tc>
        <w:tc>
          <w:tcPr>
            <w:tcW w:w="4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7, 22.33, 17.81, 15.45</w:t>
            </w:r>
          </w:p>
        </w:tc>
      </w:tr>
      <w:tr w:rsidR="00922F1C" w:rsidRPr="00FC2FC7" w:rsidTr="003C170B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3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4, 15.7, 12.3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8, 19.05</w:t>
            </w:r>
          </w:p>
        </w:tc>
        <w:tc>
          <w:tcPr>
            <w:tcW w:w="4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3.9, 22.37, 17.52, 15.42 </w:t>
            </w:r>
          </w:p>
        </w:tc>
      </w:tr>
      <w:tr w:rsidR="00922F1C" w:rsidRPr="00FC2FC7" w:rsidTr="003C170B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1, 15.22, 11.8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3, 18.7</w:t>
            </w:r>
          </w:p>
        </w:tc>
        <w:tc>
          <w:tcPr>
            <w:tcW w:w="4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7, 22.1, 17.41, 14.67</w:t>
            </w:r>
          </w:p>
        </w:tc>
      </w:tr>
      <w:tr w:rsidR="00922F1C" w:rsidRPr="00FC2FC7" w:rsidTr="003C170B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3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1, 15.31, 12.0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4, 18.8</w:t>
            </w:r>
          </w:p>
        </w:tc>
        <w:tc>
          <w:tcPr>
            <w:tcW w:w="4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3, 22.18, 17.02, 14.86</w:t>
            </w:r>
          </w:p>
        </w:tc>
      </w:tr>
      <w:tr w:rsidR="00922F1C" w:rsidRPr="00FC2FC7" w:rsidTr="003C170B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3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7, 14.77, 11.6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4, 18.46</w:t>
            </w:r>
          </w:p>
        </w:tc>
        <w:tc>
          <w:tcPr>
            <w:tcW w:w="4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6, 21.72, 16.97, 14.18</w:t>
            </w:r>
          </w:p>
        </w:tc>
      </w:tr>
      <w:tr w:rsidR="00922F1C" w:rsidRPr="00FC2FC7" w:rsidTr="003C170B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3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7, 14.65, 11.6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3, 18.4</w:t>
            </w:r>
          </w:p>
        </w:tc>
        <w:tc>
          <w:tcPr>
            <w:tcW w:w="4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2, 21.47, 17.44, 14</w:t>
            </w:r>
          </w:p>
        </w:tc>
      </w:tr>
      <w:tr w:rsidR="00922F1C" w:rsidRPr="00FC2FC7" w:rsidTr="003C170B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8, 14.3, 11.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3, 17.26</w:t>
            </w:r>
          </w:p>
        </w:tc>
        <w:tc>
          <w:tcPr>
            <w:tcW w:w="4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5, 21.05, 16.53, 13.8</w:t>
            </w:r>
          </w:p>
        </w:tc>
      </w:tr>
      <w:tr w:rsidR="00922F1C" w:rsidRPr="00FC2FC7" w:rsidTr="003C170B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7, 14.18, 11.5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1, 16.93</w:t>
            </w:r>
          </w:p>
        </w:tc>
        <w:tc>
          <w:tcPr>
            <w:tcW w:w="4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7, 20.95, 16.01, 13.83</w:t>
            </w:r>
          </w:p>
        </w:tc>
      </w:tr>
      <w:tr w:rsidR="00922F1C" w:rsidRPr="00FC2FC7" w:rsidTr="003C170B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3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7, 14.13, 11.5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4, 16.93</w:t>
            </w:r>
          </w:p>
        </w:tc>
        <w:tc>
          <w:tcPr>
            <w:tcW w:w="4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3, 20.97, 16.37, 13.53</w:t>
            </w:r>
          </w:p>
        </w:tc>
      </w:tr>
      <w:tr w:rsidR="00922F1C" w:rsidRPr="00FC2FC7" w:rsidTr="003C170B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3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7, 14.09, 11.7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7, 16.8</w:t>
            </w:r>
          </w:p>
        </w:tc>
        <w:tc>
          <w:tcPr>
            <w:tcW w:w="4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3, 20.54, 15.66, 13.33</w:t>
            </w:r>
          </w:p>
        </w:tc>
      </w:tr>
      <w:tr w:rsidR="00922F1C" w:rsidRPr="00FC2FC7" w:rsidTr="003C170B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3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1, 14.1, 11.8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7, 16.84</w:t>
            </w:r>
          </w:p>
        </w:tc>
        <w:tc>
          <w:tcPr>
            <w:tcW w:w="4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5, 20.63, 16.09, 13.35</w:t>
            </w:r>
          </w:p>
        </w:tc>
      </w:tr>
      <w:tr w:rsidR="00922F1C" w:rsidRPr="00FC2FC7" w:rsidTr="003C170B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3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3, 14.23, 11.9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9, 17.04</w:t>
            </w:r>
          </w:p>
        </w:tc>
        <w:tc>
          <w:tcPr>
            <w:tcW w:w="4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5, 21.03, 16.16, 13.56</w:t>
            </w:r>
          </w:p>
        </w:tc>
      </w:tr>
      <w:tr w:rsidR="00922F1C" w:rsidRPr="00FC2FC7" w:rsidTr="003C170B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3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2, 14.48, 12.3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6, 17.19</w:t>
            </w:r>
          </w:p>
        </w:tc>
        <w:tc>
          <w:tcPr>
            <w:tcW w:w="4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7, 21.4, 16.39, 13.94</w:t>
            </w:r>
          </w:p>
        </w:tc>
      </w:tr>
      <w:tr w:rsidR="00922F1C" w:rsidRPr="00FC2FC7" w:rsidTr="003C170B">
        <w:trPr>
          <w:trHeight w:val="315"/>
        </w:trPr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319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1, 14.51, 12.52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2, 17.16</w:t>
            </w:r>
          </w:p>
        </w:tc>
        <w:tc>
          <w:tcPr>
            <w:tcW w:w="447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4, 21.5, 16.02, 13.99</w:t>
            </w:r>
          </w:p>
        </w:tc>
      </w:tr>
      <w:tr w:rsidR="00922F1C" w:rsidRPr="00FC2FC7" w:rsidTr="003C170B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F1C" w:rsidRPr="00FC2FC7" w:rsidRDefault="00922F1C" w:rsidP="003C170B">
            <w:pPr>
              <w:spacing w:after="0" w:line="240" w:lineRule="auto"/>
              <w:ind w:left="18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1=White, 2=Black, 3=AIAN, and 4=Asian or Pacific Islander</w:t>
            </w:r>
          </w:p>
        </w:tc>
      </w:tr>
    </w:tbl>
    <w:p w:rsidR="00922F1C" w:rsidRPr="00FC2FC7" w:rsidRDefault="00922F1C" w:rsidP="0024571B">
      <w:pPr>
        <w:spacing w:line="240" w:lineRule="auto"/>
        <w:ind w:left="180"/>
        <w:jc w:val="both"/>
        <w:rPr>
          <w:rFonts w:ascii="Times New Roman" w:hAnsi="Times New Roman" w:cs="Times New Roman"/>
          <w:sz w:val="20"/>
          <w:szCs w:val="20"/>
        </w:rPr>
      </w:pPr>
    </w:p>
    <w:sectPr w:rsidR="00922F1C" w:rsidRPr="00FC2FC7" w:rsidSect="00CD57B3">
      <w:footerReference w:type="default" r:id="rId8"/>
      <w:pgSz w:w="12240" w:h="15840"/>
      <w:pgMar w:top="990" w:right="810" w:bottom="720" w:left="1260" w:header="720" w:footer="720" w:gutter="0"/>
      <w:pgNumType w:start="2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0EA6" w:rsidRDefault="00260EA6" w:rsidP="00CE7118">
      <w:pPr>
        <w:spacing w:after="0" w:line="240" w:lineRule="auto"/>
      </w:pPr>
      <w:r>
        <w:separator/>
      </w:r>
    </w:p>
  </w:endnote>
  <w:endnote w:type="continuationSeparator" w:id="0">
    <w:p w:rsidR="00260EA6" w:rsidRDefault="00260EA6" w:rsidP="00CE71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57B3" w:rsidRDefault="00CD57B3" w:rsidP="00CD57B3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0EA6" w:rsidRDefault="00260EA6" w:rsidP="00CE7118">
      <w:pPr>
        <w:spacing w:after="0" w:line="240" w:lineRule="auto"/>
      </w:pPr>
      <w:r>
        <w:separator/>
      </w:r>
    </w:p>
  </w:footnote>
  <w:footnote w:type="continuationSeparator" w:id="0">
    <w:p w:rsidR="00260EA6" w:rsidRDefault="00260EA6" w:rsidP="00CE71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F3283E"/>
    <w:multiLevelType w:val="hybridMultilevel"/>
    <w:tmpl w:val="5AC469C0"/>
    <w:lvl w:ilvl="0" w:tplc="8166B926">
      <w:start w:val="1"/>
      <w:numFmt w:val="lowerLetter"/>
      <w:lvlText w:val="(%1)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">
    <w:nsid w:val="18AF1EB0"/>
    <w:multiLevelType w:val="hybridMultilevel"/>
    <w:tmpl w:val="090C7834"/>
    <w:lvl w:ilvl="0" w:tplc="A45A893A">
      <w:start w:val="1"/>
      <w:numFmt w:val="lowerLetter"/>
      <w:lvlText w:val="(%1)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">
    <w:nsid w:val="18C85BE9"/>
    <w:multiLevelType w:val="multilevel"/>
    <w:tmpl w:val="630AFA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A0732E1"/>
    <w:multiLevelType w:val="multilevel"/>
    <w:tmpl w:val="1064264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4">
    <w:nsid w:val="26996995"/>
    <w:multiLevelType w:val="hybridMultilevel"/>
    <w:tmpl w:val="5596BA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71A40D7"/>
    <w:multiLevelType w:val="hybridMultilevel"/>
    <w:tmpl w:val="5596BA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82A0AD8"/>
    <w:multiLevelType w:val="multilevel"/>
    <w:tmpl w:val="49C449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5ACC11A0"/>
    <w:multiLevelType w:val="hybridMultilevel"/>
    <w:tmpl w:val="B2F01EBC"/>
    <w:lvl w:ilvl="0" w:tplc="55727D1C">
      <w:start w:val="13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0F126BF"/>
    <w:multiLevelType w:val="hybridMultilevel"/>
    <w:tmpl w:val="4FB2E96A"/>
    <w:lvl w:ilvl="0" w:tplc="55727D1C">
      <w:start w:val="13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3AF640D"/>
    <w:multiLevelType w:val="hybridMultilevel"/>
    <w:tmpl w:val="404E5692"/>
    <w:lvl w:ilvl="0" w:tplc="55727D1C">
      <w:start w:val="13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BEB4C30"/>
    <w:multiLevelType w:val="multilevel"/>
    <w:tmpl w:val="26BC6A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9"/>
  </w:num>
  <w:num w:numId="3">
    <w:abstractNumId w:val="7"/>
  </w:num>
  <w:num w:numId="4">
    <w:abstractNumId w:val="3"/>
  </w:num>
  <w:num w:numId="5">
    <w:abstractNumId w:val="4"/>
  </w:num>
  <w:num w:numId="6">
    <w:abstractNumId w:val="5"/>
  </w:num>
  <w:num w:numId="7">
    <w:abstractNumId w:val="0"/>
  </w:num>
  <w:num w:numId="8">
    <w:abstractNumId w:val="1"/>
  </w:num>
  <w:num w:numId="9">
    <w:abstractNumId w:val="2"/>
  </w:num>
  <w:num w:numId="10">
    <w:abstractNumId w:val="10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MzMDY1NzA0NzKwMDZS0lEKTi0uzszPAykwqwUA2RL8h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at9dvwo5vwsde9vz2vd021zawedt2pwfs2&quot;&gt;supl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/record-ids&gt;&lt;/item&gt;&lt;/Libraries&gt;"/>
  </w:docVars>
  <w:rsids>
    <w:rsidRoot w:val="00922F1C"/>
    <w:rsid w:val="00002E37"/>
    <w:rsid w:val="00007A06"/>
    <w:rsid w:val="00015291"/>
    <w:rsid w:val="00041E5A"/>
    <w:rsid w:val="00082B75"/>
    <w:rsid w:val="000B4358"/>
    <w:rsid w:val="000C7974"/>
    <w:rsid w:val="000D4DBD"/>
    <w:rsid w:val="000D61C6"/>
    <w:rsid w:val="000F0EA2"/>
    <w:rsid w:val="000F4350"/>
    <w:rsid w:val="000F5687"/>
    <w:rsid w:val="000F7D17"/>
    <w:rsid w:val="0013225D"/>
    <w:rsid w:val="001701F2"/>
    <w:rsid w:val="00172086"/>
    <w:rsid w:val="001724B7"/>
    <w:rsid w:val="00176E06"/>
    <w:rsid w:val="001C201A"/>
    <w:rsid w:val="001D20B7"/>
    <w:rsid w:val="001E0077"/>
    <w:rsid w:val="0024571B"/>
    <w:rsid w:val="00260EA6"/>
    <w:rsid w:val="00276524"/>
    <w:rsid w:val="00294782"/>
    <w:rsid w:val="002B4113"/>
    <w:rsid w:val="003001E8"/>
    <w:rsid w:val="00300EF5"/>
    <w:rsid w:val="0031429E"/>
    <w:rsid w:val="003153C9"/>
    <w:rsid w:val="00326948"/>
    <w:rsid w:val="0036243D"/>
    <w:rsid w:val="0038419C"/>
    <w:rsid w:val="00390BE1"/>
    <w:rsid w:val="003A4D8F"/>
    <w:rsid w:val="003C170B"/>
    <w:rsid w:val="003D3A0A"/>
    <w:rsid w:val="00402908"/>
    <w:rsid w:val="00414452"/>
    <w:rsid w:val="00416ED6"/>
    <w:rsid w:val="00425D8E"/>
    <w:rsid w:val="0043323F"/>
    <w:rsid w:val="00480E27"/>
    <w:rsid w:val="004845BA"/>
    <w:rsid w:val="00485A55"/>
    <w:rsid w:val="00486639"/>
    <w:rsid w:val="004D0261"/>
    <w:rsid w:val="005012BD"/>
    <w:rsid w:val="00523DD2"/>
    <w:rsid w:val="00534153"/>
    <w:rsid w:val="00534931"/>
    <w:rsid w:val="0053677E"/>
    <w:rsid w:val="005F415E"/>
    <w:rsid w:val="0060629E"/>
    <w:rsid w:val="0062183A"/>
    <w:rsid w:val="0062556C"/>
    <w:rsid w:val="00646140"/>
    <w:rsid w:val="00647AB5"/>
    <w:rsid w:val="00674CDF"/>
    <w:rsid w:val="00675C73"/>
    <w:rsid w:val="006A6840"/>
    <w:rsid w:val="006D16AA"/>
    <w:rsid w:val="006D4828"/>
    <w:rsid w:val="006F76EE"/>
    <w:rsid w:val="007224D1"/>
    <w:rsid w:val="00733481"/>
    <w:rsid w:val="00756186"/>
    <w:rsid w:val="00776E8D"/>
    <w:rsid w:val="007E4707"/>
    <w:rsid w:val="00833883"/>
    <w:rsid w:val="00856B85"/>
    <w:rsid w:val="008645F0"/>
    <w:rsid w:val="00887D08"/>
    <w:rsid w:val="008A1B45"/>
    <w:rsid w:val="008B198F"/>
    <w:rsid w:val="008E6FBE"/>
    <w:rsid w:val="008F0153"/>
    <w:rsid w:val="009031E7"/>
    <w:rsid w:val="00922F1C"/>
    <w:rsid w:val="009244CE"/>
    <w:rsid w:val="009318FA"/>
    <w:rsid w:val="00962698"/>
    <w:rsid w:val="00971E0A"/>
    <w:rsid w:val="009C0F0A"/>
    <w:rsid w:val="009C1478"/>
    <w:rsid w:val="009F693D"/>
    <w:rsid w:val="00A056C6"/>
    <w:rsid w:val="00A22ADC"/>
    <w:rsid w:val="00A379B8"/>
    <w:rsid w:val="00A65991"/>
    <w:rsid w:val="00A84E3E"/>
    <w:rsid w:val="00AA7AE7"/>
    <w:rsid w:val="00AE5870"/>
    <w:rsid w:val="00AF7F17"/>
    <w:rsid w:val="00B12E3C"/>
    <w:rsid w:val="00B2230D"/>
    <w:rsid w:val="00B5601D"/>
    <w:rsid w:val="00B812AD"/>
    <w:rsid w:val="00B93D0E"/>
    <w:rsid w:val="00BA5211"/>
    <w:rsid w:val="00BC1BD1"/>
    <w:rsid w:val="00BD7DCE"/>
    <w:rsid w:val="00BE7F19"/>
    <w:rsid w:val="00C27985"/>
    <w:rsid w:val="00C52D21"/>
    <w:rsid w:val="00C95EFA"/>
    <w:rsid w:val="00CA3F36"/>
    <w:rsid w:val="00CC48E0"/>
    <w:rsid w:val="00CD3AF0"/>
    <w:rsid w:val="00CD3EA9"/>
    <w:rsid w:val="00CD57B3"/>
    <w:rsid w:val="00CE1C4F"/>
    <w:rsid w:val="00CE7118"/>
    <w:rsid w:val="00D81616"/>
    <w:rsid w:val="00D85AAC"/>
    <w:rsid w:val="00D94854"/>
    <w:rsid w:val="00DA25BE"/>
    <w:rsid w:val="00DC2CA4"/>
    <w:rsid w:val="00DE044F"/>
    <w:rsid w:val="00DE3CD5"/>
    <w:rsid w:val="00DF1225"/>
    <w:rsid w:val="00E146CB"/>
    <w:rsid w:val="00E32317"/>
    <w:rsid w:val="00E340FB"/>
    <w:rsid w:val="00E35BA3"/>
    <w:rsid w:val="00E64835"/>
    <w:rsid w:val="00E847AB"/>
    <w:rsid w:val="00EC4E28"/>
    <w:rsid w:val="00ED1771"/>
    <w:rsid w:val="00ED6F65"/>
    <w:rsid w:val="00EF7B5B"/>
    <w:rsid w:val="00F04A21"/>
    <w:rsid w:val="00F5155F"/>
    <w:rsid w:val="00F609B3"/>
    <w:rsid w:val="00F61A8E"/>
    <w:rsid w:val="00F64F66"/>
    <w:rsid w:val="00F7040E"/>
    <w:rsid w:val="00F86A77"/>
    <w:rsid w:val="00F92D07"/>
    <w:rsid w:val="00FA1703"/>
    <w:rsid w:val="00FB0ED0"/>
    <w:rsid w:val="00FC2FC7"/>
    <w:rsid w:val="00FE3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0F9F05E-7296-4D14-9DE9-496B29866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2F1C"/>
  </w:style>
  <w:style w:type="paragraph" w:styleId="Heading1">
    <w:name w:val="heading 1"/>
    <w:basedOn w:val="Normal"/>
    <w:next w:val="Normal"/>
    <w:link w:val="Heading1Char"/>
    <w:uiPriority w:val="9"/>
    <w:qFormat/>
    <w:rsid w:val="000C797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797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797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2F1C"/>
    <w:pPr>
      <w:ind w:left="720"/>
      <w:contextualSpacing/>
    </w:pPr>
  </w:style>
  <w:style w:type="paragraph" w:styleId="NormalWeb">
    <w:name w:val="Normal (Web)"/>
    <w:basedOn w:val="Normal"/>
    <w:link w:val="NormalWebChar"/>
    <w:uiPriority w:val="99"/>
    <w:unhideWhenUsed/>
    <w:rsid w:val="00922F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922F1C"/>
    <w:rPr>
      <w:b/>
      <w:bCs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922F1C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2F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F1C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922F1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2F1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22F1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22F1C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922F1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E71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7118"/>
  </w:style>
  <w:style w:type="paragraph" w:styleId="Footer">
    <w:name w:val="footer"/>
    <w:basedOn w:val="Normal"/>
    <w:link w:val="FooterChar"/>
    <w:uiPriority w:val="99"/>
    <w:unhideWhenUsed/>
    <w:rsid w:val="00CE71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7118"/>
  </w:style>
  <w:style w:type="character" w:customStyle="1" w:styleId="Heading1Char">
    <w:name w:val="Heading 1 Char"/>
    <w:basedOn w:val="DefaultParagraphFont"/>
    <w:link w:val="Heading1"/>
    <w:uiPriority w:val="9"/>
    <w:rsid w:val="000C797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C797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C797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OCHeading">
    <w:name w:val="TOC Heading"/>
    <w:basedOn w:val="Heading1"/>
    <w:next w:val="Normal"/>
    <w:uiPriority w:val="39"/>
    <w:unhideWhenUsed/>
    <w:qFormat/>
    <w:rsid w:val="00B2230D"/>
    <w:pPr>
      <w:outlineLvl w:val="9"/>
    </w:pPr>
    <w:rPr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B2230D"/>
    <w:pPr>
      <w:spacing w:after="100"/>
      <w:ind w:left="220"/>
    </w:pPr>
    <w:rPr>
      <w:rFonts w:eastAsiaTheme="minorEastAsia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2230D"/>
    <w:pPr>
      <w:spacing w:after="100"/>
    </w:pPr>
    <w:rPr>
      <w:rFonts w:eastAsiaTheme="minorEastAsia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B2230D"/>
    <w:pPr>
      <w:spacing w:after="100"/>
      <w:ind w:left="440"/>
    </w:pPr>
    <w:rPr>
      <w:rFonts w:eastAsiaTheme="minorEastAsia"/>
      <w:lang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5F415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5F415E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08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5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5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0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5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5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9DAB25-6AED-46B7-BCA0-45DB46B54B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6</Words>
  <Characters>237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user</cp:lastModifiedBy>
  <cp:revision>3</cp:revision>
  <cp:lastPrinted>2025-05-20T06:31:00Z</cp:lastPrinted>
  <dcterms:created xsi:type="dcterms:W3CDTF">2026-04-22T08:03:00Z</dcterms:created>
  <dcterms:modified xsi:type="dcterms:W3CDTF">2026-04-22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257c33-7053-4592-9e22-79aae7b7a3c7</vt:lpwstr>
  </property>
</Properties>
</file>